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4FAA8B95" w:rsidR="00B36D6D" w:rsidRPr="009C6FD6" w:rsidRDefault="00126F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22AAE753" w:rsidR="00B36D6D" w:rsidRPr="009C6FD6" w:rsidRDefault="00126F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52285069" w:rsidR="00B36D6D" w:rsidRPr="009C6FD6" w:rsidRDefault="00126F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29467C18" w:rsidR="00B36D6D" w:rsidRPr="009C6FD6" w:rsidRDefault="00126F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7CA8F464" w:rsidR="00B36D6D" w:rsidRPr="009C6FD6" w:rsidRDefault="00126F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58FD9DFB" w:rsidR="00B36D6D" w:rsidRPr="009C6FD6" w:rsidRDefault="00126F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78F2A1C2" w:rsidR="00B36D6D" w:rsidRPr="009C6FD6" w:rsidRDefault="00126F7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1A59AFE4" w:rsidR="00B36D6D" w:rsidRPr="009C6FD6" w:rsidRDefault="0013496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0DF88F77" w:rsidR="00B36D6D" w:rsidRPr="009C6FD6" w:rsidRDefault="0013496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28FD3412" w:rsidR="00B36D6D" w:rsidRPr="009C6FD6" w:rsidRDefault="00DD6E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6A413CA6" w:rsidR="00B36D6D" w:rsidRPr="009C6FD6" w:rsidRDefault="0013496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58463E12" w:rsidR="00B36D6D" w:rsidRPr="009C6FD6" w:rsidRDefault="0013496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600A726A" w:rsidR="00B36D6D" w:rsidRPr="009C6FD6" w:rsidRDefault="00B36CF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68DA13A1" w:rsidR="00B36D6D" w:rsidRPr="009C6FD6" w:rsidRDefault="0013496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0CA09AB8" w:rsidR="00B36D6D" w:rsidRPr="009C6FD6" w:rsidRDefault="00B36CF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52639666" w:rsidR="00B36D6D" w:rsidRPr="009C6FD6" w:rsidRDefault="00B36CF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3380CFE3" w:rsidR="00B36D6D" w:rsidRPr="009C6FD6" w:rsidRDefault="00DD6E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2541A9C8" w:rsidR="00B36D6D" w:rsidRPr="009C6FD6" w:rsidRDefault="00DD6E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3DDB5FCA" w:rsidR="00B36D6D" w:rsidRPr="009C6FD6" w:rsidRDefault="00675B7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4A313E42" w:rsidR="00B36D6D" w:rsidRPr="009C6FD6" w:rsidRDefault="00675B7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0DE6AEB1" w:rsidR="00B36D6D" w:rsidRPr="009C6FD6" w:rsidRDefault="00675B7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53A3373A" w:rsidR="00B36D6D" w:rsidRPr="009C6FD6" w:rsidRDefault="00675B7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24CCE231" w:rsidR="00B36D6D" w:rsidRPr="009C6FD6" w:rsidRDefault="0015636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78E46B4D" w:rsidR="00B36D6D" w:rsidRPr="009C6FD6" w:rsidRDefault="0015636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403C607D" w:rsidR="00B36D6D" w:rsidRPr="009C6FD6" w:rsidRDefault="00C77F1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489AB245" w:rsidR="00B36D6D" w:rsidRPr="009C6FD6" w:rsidRDefault="00C77F1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5A4C6FF0" w:rsidR="00B36D6D" w:rsidRPr="009C6FD6" w:rsidRDefault="008C250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1D946D9E" w:rsidR="00B36D6D" w:rsidRPr="009C6FD6" w:rsidRDefault="0095218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502D216A" w:rsidR="00B36D6D" w:rsidRPr="009C6FD6" w:rsidRDefault="0095218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037EF3FC" w:rsidR="00B36D6D" w:rsidRPr="009C6FD6" w:rsidRDefault="008C250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4EDFEF5A" w:rsidR="00B36D6D" w:rsidRPr="009C6FD6" w:rsidRDefault="007026D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105A6229" w:rsidR="00B36D6D" w:rsidRPr="009C6FD6" w:rsidRDefault="007026D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4E2F81D8" w:rsidR="00B36D6D" w:rsidRPr="009C6FD6"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51F3C42E" w:rsidR="00B36D6D" w:rsidRPr="009C6FD6" w:rsidRDefault="007026D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627E42A3" w:rsidR="00B36D6D" w:rsidRPr="009C6FD6"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459BA5E6" w:rsidR="00B36D6D" w:rsidRPr="009C6FD6"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0E3E939E" w:rsidR="00B36D6D" w:rsidRPr="009C6FD6" w:rsidRDefault="007026D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1F09159F" w14:textId="77777777" w:rsidR="00B36D6D" w:rsidRDefault="00B36D6D">
            <w:pPr>
              <w:spacing w:line="240" w:lineRule="auto"/>
              <w:rPr>
                <w:rFonts w:ascii="Calibri" w:eastAsia="Calibri" w:hAnsi="Calibri" w:cs="Calibri"/>
                <w:color w:val="000000"/>
                <w:sz w:val="22"/>
                <w:szCs w:val="22"/>
                <w:lang w:val="en-GB"/>
              </w:rPr>
            </w:pPr>
          </w:p>
          <w:p w14:paraId="056B7718" w14:textId="77777777" w:rsidR="0003470F"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p w14:paraId="37E8CFF5" w14:textId="767E1B7C" w:rsidR="0003470F"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p w14:paraId="7B9C7341" w14:textId="074190CD" w:rsidR="0003470F"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p w14:paraId="3E65BF29" w14:textId="77777777" w:rsidR="0003470F" w:rsidRDefault="0003470F">
            <w:pPr>
              <w:spacing w:line="240" w:lineRule="auto"/>
              <w:rPr>
                <w:rFonts w:ascii="Calibri" w:eastAsia="Calibri" w:hAnsi="Calibri" w:cs="Calibri"/>
                <w:color w:val="000000"/>
                <w:sz w:val="22"/>
                <w:szCs w:val="22"/>
                <w:lang w:val="en-GB"/>
              </w:rPr>
            </w:pPr>
          </w:p>
          <w:p w14:paraId="50DA64D5" w14:textId="3B32C735" w:rsidR="0003470F" w:rsidRPr="009C6FD6"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3764E19D" w:rsidR="00B36D6D" w:rsidRPr="009C6FD6"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2D149ADF" w:rsidR="00B36D6D" w:rsidRPr="009C6FD6"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4FCDA489" w:rsidR="00B36D6D" w:rsidRPr="009C6FD6"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5F75058F" w:rsidR="00B36D6D" w:rsidRPr="009C6FD6" w:rsidRDefault="0003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070E1" w14:textId="77777777" w:rsidR="00171C1B" w:rsidRDefault="00171C1B" w:rsidP="00B70CED">
      <w:pPr>
        <w:spacing w:line="240" w:lineRule="auto"/>
      </w:pPr>
      <w:r>
        <w:separator/>
      </w:r>
    </w:p>
  </w:endnote>
  <w:endnote w:type="continuationSeparator" w:id="0">
    <w:p w14:paraId="7645BBA9" w14:textId="77777777" w:rsidR="00171C1B" w:rsidRDefault="00171C1B"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1FB00B91" w:rsidR="005D36BA" w:rsidRDefault="005D36BA">
        <w:pPr>
          <w:pStyle w:val="Footer"/>
          <w:jc w:val="right"/>
        </w:pPr>
        <w:r>
          <w:fldChar w:fldCharType="begin"/>
        </w:r>
        <w:r>
          <w:instrText xml:space="preserve"> PAGE   \* MERGEFORMAT </w:instrText>
        </w:r>
        <w:r>
          <w:fldChar w:fldCharType="separate"/>
        </w:r>
        <w:r w:rsidR="0003470F">
          <w:rPr>
            <w:noProof/>
          </w:rPr>
          <w:t>3</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70D64" w14:textId="77777777" w:rsidR="00171C1B" w:rsidRDefault="00171C1B" w:rsidP="00B70CED">
      <w:pPr>
        <w:spacing w:line="240" w:lineRule="auto"/>
      </w:pPr>
      <w:r>
        <w:separator/>
      </w:r>
    </w:p>
  </w:footnote>
  <w:footnote w:type="continuationSeparator" w:id="0">
    <w:p w14:paraId="658324E9" w14:textId="77777777" w:rsidR="00171C1B" w:rsidRDefault="00171C1B"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39791756">
    <w:abstractNumId w:val="25"/>
  </w:num>
  <w:num w:numId="2" w16cid:durableId="1945189400">
    <w:abstractNumId w:val="51"/>
  </w:num>
  <w:num w:numId="3" w16cid:durableId="1395666026">
    <w:abstractNumId w:val="11"/>
  </w:num>
  <w:num w:numId="4" w16cid:durableId="489951226">
    <w:abstractNumId w:val="8"/>
  </w:num>
  <w:num w:numId="5" w16cid:durableId="1514415395">
    <w:abstractNumId w:val="31"/>
  </w:num>
  <w:num w:numId="6" w16cid:durableId="643389518">
    <w:abstractNumId w:val="5"/>
  </w:num>
  <w:num w:numId="7" w16cid:durableId="1238978114">
    <w:abstractNumId w:val="36"/>
  </w:num>
  <w:num w:numId="8" w16cid:durableId="1305886145">
    <w:abstractNumId w:val="30"/>
  </w:num>
  <w:num w:numId="9" w16cid:durableId="580136803">
    <w:abstractNumId w:val="16"/>
  </w:num>
  <w:num w:numId="10" w16cid:durableId="1461922621">
    <w:abstractNumId w:val="48"/>
  </w:num>
  <w:num w:numId="11" w16cid:durableId="968824817">
    <w:abstractNumId w:val="40"/>
  </w:num>
  <w:num w:numId="12" w16cid:durableId="1278755644">
    <w:abstractNumId w:val="37"/>
  </w:num>
  <w:num w:numId="13" w16cid:durableId="1859543792">
    <w:abstractNumId w:val="41"/>
  </w:num>
  <w:num w:numId="14" w16cid:durableId="1052533505">
    <w:abstractNumId w:val="18"/>
  </w:num>
  <w:num w:numId="15" w16cid:durableId="750739576">
    <w:abstractNumId w:val="39"/>
  </w:num>
  <w:num w:numId="16" w16cid:durableId="1806392990">
    <w:abstractNumId w:val="23"/>
  </w:num>
  <w:num w:numId="17" w16cid:durableId="1307971997">
    <w:abstractNumId w:val="1"/>
  </w:num>
  <w:num w:numId="18" w16cid:durableId="860700310">
    <w:abstractNumId w:val="22"/>
  </w:num>
  <w:num w:numId="19" w16cid:durableId="1019812957">
    <w:abstractNumId w:val="50"/>
  </w:num>
  <w:num w:numId="20" w16cid:durableId="1996183110">
    <w:abstractNumId w:val="27"/>
  </w:num>
  <w:num w:numId="21" w16cid:durableId="571039588">
    <w:abstractNumId w:val="38"/>
  </w:num>
  <w:num w:numId="22" w16cid:durableId="2052027326">
    <w:abstractNumId w:val="4"/>
  </w:num>
  <w:num w:numId="23" w16cid:durableId="1356543008">
    <w:abstractNumId w:val="20"/>
  </w:num>
  <w:num w:numId="24" w16cid:durableId="1704942044">
    <w:abstractNumId w:val="24"/>
  </w:num>
  <w:num w:numId="25" w16cid:durableId="325061053">
    <w:abstractNumId w:val="9"/>
  </w:num>
  <w:num w:numId="26" w16cid:durableId="370619134">
    <w:abstractNumId w:val="10"/>
  </w:num>
  <w:num w:numId="27" w16cid:durableId="844126367">
    <w:abstractNumId w:val="32"/>
  </w:num>
  <w:num w:numId="28" w16cid:durableId="487945719">
    <w:abstractNumId w:val="7"/>
  </w:num>
  <w:num w:numId="29" w16cid:durableId="1370498626">
    <w:abstractNumId w:val="17"/>
  </w:num>
  <w:num w:numId="30" w16cid:durableId="392167828">
    <w:abstractNumId w:val="26"/>
  </w:num>
  <w:num w:numId="31" w16cid:durableId="1809085170">
    <w:abstractNumId w:val="35"/>
  </w:num>
  <w:num w:numId="32" w16cid:durableId="1592396229">
    <w:abstractNumId w:val="49"/>
  </w:num>
  <w:num w:numId="33" w16cid:durableId="962922462">
    <w:abstractNumId w:val="15"/>
  </w:num>
  <w:num w:numId="34" w16cid:durableId="1944454233">
    <w:abstractNumId w:val="21"/>
  </w:num>
  <w:num w:numId="35" w16cid:durableId="1159542100">
    <w:abstractNumId w:val="13"/>
  </w:num>
  <w:num w:numId="36" w16cid:durableId="607003365">
    <w:abstractNumId w:val="14"/>
  </w:num>
  <w:num w:numId="37" w16cid:durableId="866068117">
    <w:abstractNumId w:val="29"/>
  </w:num>
  <w:num w:numId="38" w16cid:durableId="413164539">
    <w:abstractNumId w:val="34"/>
  </w:num>
  <w:num w:numId="39" w16cid:durableId="240799141">
    <w:abstractNumId w:val="47"/>
  </w:num>
  <w:num w:numId="40" w16cid:durableId="503127266">
    <w:abstractNumId w:val="28"/>
  </w:num>
  <w:num w:numId="41" w16cid:durableId="582684572">
    <w:abstractNumId w:val="2"/>
  </w:num>
  <w:num w:numId="42" w16cid:durableId="1495224342">
    <w:abstractNumId w:val="46"/>
  </w:num>
  <w:num w:numId="43" w16cid:durableId="787898749">
    <w:abstractNumId w:val="19"/>
  </w:num>
  <w:num w:numId="44" w16cid:durableId="328605223">
    <w:abstractNumId w:val="33"/>
  </w:num>
  <w:num w:numId="45" w16cid:durableId="1141263185">
    <w:abstractNumId w:val="6"/>
  </w:num>
  <w:num w:numId="46" w16cid:durableId="1046026242">
    <w:abstractNumId w:val="45"/>
  </w:num>
  <w:num w:numId="47" w16cid:durableId="310986130">
    <w:abstractNumId w:val="44"/>
  </w:num>
  <w:num w:numId="48" w16cid:durableId="1863393013">
    <w:abstractNumId w:val="3"/>
  </w:num>
  <w:num w:numId="49" w16cid:durableId="1594582084">
    <w:abstractNumId w:val="43"/>
  </w:num>
  <w:num w:numId="50" w16cid:durableId="2024630303">
    <w:abstractNumId w:val="42"/>
  </w:num>
  <w:num w:numId="51" w16cid:durableId="137386305">
    <w:abstractNumId w:val="12"/>
  </w:num>
  <w:num w:numId="52" w16cid:durableId="150169491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70F"/>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26F7F"/>
    <w:rsid w:val="00134968"/>
    <w:rsid w:val="00136533"/>
    <w:rsid w:val="00144387"/>
    <w:rsid w:val="00150A22"/>
    <w:rsid w:val="00154CE6"/>
    <w:rsid w:val="0015636F"/>
    <w:rsid w:val="001635C3"/>
    <w:rsid w:val="00171C1B"/>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75B7E"/>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6F741C"/>
    <w:rsid w:val="00700A3B"/>
    <w:rsid w:val="007026D3"/>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368"/>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2506"/>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218F"/>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5D13"/>
    <w:rsid w:val="00B3604A"/>
    <w:rsid w:val="00B36CF7"/>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77F11"/>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D6E0A"/>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4F1"/>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customStyle="1" w:styleId="UnresolvedMention1">
    <w:name w:val="Unresolved Mention1"/>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C0850-8DA9-4ED6-A4B4-50C0C4507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1</Pages>
  <Words>1030</Words>
  <Characters>5876</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nehad ahmed bakry mohamed</cp:lastModifiedBy>
  <cp:revision>76</cp:revision>
  <cp:lastPrinted>2024-03-26T08:52:00Z</cp:lastPrinted>
  <dcterms:created xsi:type="dcterms:W3CDTF">2024-10-08T14:14:00Z</dcterms:created>
  <dcterms:modified xsi:type="dcterms:W3CDTF">2026-04-09T14:11:00Z</dcterms:modified>
</cp:coreProperties>
</file>